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b/>
          <w:b/>
          <w:lang w:val="en-US" w:eastAsia="en-US"/>
        </w:rPr>
      </w:pPr>
      <w:r>
        <w:rPr>
          <w:rFonts w:eastAsia="宋体" w:cs="Times New Roman" w:ascii="Times New Roman" w:hAnsi="Times New Roman"/>
          <w:b/>
          <w:lang w:val="en-US" w:eastAsia="en-US"/>
        </w:rPr>
        <w:t xml:space="preserve">Supplementary data file S1 </w:t>
      </w:r>
      <w:r>
        <w:rPr>
          <w:rFonts w:eastAsia="宋体" w:cs="Times New Roman" w:ascii="Times New Roman" w:hAnsi="Times New Roman"/>
          <w:lang w:val="en-US" w:eastAsia="en-US"/>
        </w:rPr>
        <w:t>Source code of biomathematical simulation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b/>
          <w:b/>
          <w:lang w:val="en-US" w:eastAsia="en-US"/>
        </w:rPr>
      </w:pPr>
      <w:r>
        <w:rPr>
          <w:rFonts w:eastAsia="宋体" w:cs="Times New Roman" w:ascii="Times New Roman" w:hAnsi="Times New Roman"/>
          <w:b/>
          <w:lang w:val="en-US" w:eastAsia="en-US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eastAsia="宋体" w:cs="Times New Roman" w:ascii="Times New Roman" w:hAnsi="Times New Roman"/>
          <w:lang w:val="en-US" w:eastAsia="en-US"/>
        </w:rPr>
        <w:t># A simple XPP ode model for G1/S transition in plant cells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# DE for CdkA:cyclin complexes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CdkAT' = kscdka - kdcdka*CdkAT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# DE for the KRP CdkA inhibitors: constant synthesis and FBL17 mediated degradation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KRPT' = kskrp - (kdkrp' + kdkrp*FBL17)*KRPT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# steady state level of phosphorylated RbR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RbP = RbT*kprb*CdkA/(kprb*CdkA + kdprb)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 xml:space="preserve"># unphoshosphorylated RbR is total RbR minus phosphorylated 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Rb = RbT - RbP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# steady state level of RbR:E2F complex assuming fast binding/unbinding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pt-BR" w:eastAsia="en-US"/>
        </w:rPr>
      </w:pPr>
      <w:r>
        <w:rPr>
          <w:rFonts w:eastAsia="宋体" w:cs="Times New Roman" w:ascii="Times New Roman" w:hAnsi="Times New Roman"/>
          <w:lang w:val="pt-BR" w:eastAsia="en-US"/>
        </w:rPr>
        <w:t>RBE2F = compl(Rb,E2FT,KdRE)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# free E2F is total minus the complex with RBbR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E2F = E2FT - RbE2F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 xml:space="preserve"># steady state level of FBL17: synthesis is E2F dependent 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FBL17 = (ks17' + ks17*E2F)/kd17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# steady state level of the complex between CdkA:cyclin and KRP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nl-BE" w:eastAsia="en-US"/>
        </w:rPr>
      </w:pPr>
      <w:r>
        <w:rPr>
          <w:rFonts w:eastAsia="宋体" w:cs="Times New Roman" w:ascii="Times New Roman" w:hAnsi="Times New Roman"/>
          <w:lang w:val="nl-BE" w:eastAsia="en-US"/>
        </w:rPr>
        <w:t>CdkAKRP = compl(KRPT,CdkAT,kdAK)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# free CdkA:cyclin complex is total minus the complex with KRP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CdkA = CdkAT - CdkAKRP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eastAsia="宋体" w:cs="Times New Roman" w:ascii="Times New Roman" w:hAnsi="Times New Roman"/>
          <w:lang w:val="en-US" w:eastAsia="en-US"/>
        </w:rPr>
        <w:t># generic solution for a fast and reversible complex formation from two molecules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Trace(arg1,arg2,arg3)=arg1+arg2+arg3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compl(arg1,arg2,arg3)=2*arg1*arg2/(Trace(arg1,arg2,arg3)+sqrt(Trace(arg1,arg2,arg3)^2-4*arg1*arg2))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# parameters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p kskrp=0.01, kdkrp'=0.01, kdkrp=1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p kscdka=0.001, kdcdka=0.1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p RbT=2, kprb=1, kdprb=0.25, E2FT=1, KdRE=0.001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nl-BE" w:eastAsia="en-US"/>
        </w:rPr>
      </w:pPr>
      <w:r>
        <w:rPr>
          <w:rFonts w:eastAsia="宋体" w:cs="Times New Roman" w:ascii="Times New Roman" w:hAnsi="Times New Roman"/>
          <w:lang w:val="nl-BE" w:eastAsia="en-US"/>
        </w:rPr>
        <w:t>p ks17'=0, ks17=0.1,kd17=0.1, kdAK=0.01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  <w:t>done</w:t>
      </w:r>
    </w:p>
    <w:p>
      <w:pPr>
        <w:pStyle w:val="Normal"/>
        <w:rPr>
          <w:rFonts w:ascii="Times New Roman" w:hAnsi="Times New Roman" w:eastAsia="宋体" w:cs="Times New Roman"/>
          <w:lang w:val="en-US" w:eastAsia="en-US"/>
        </w:rPr>
      </w:pPr>
      <w:r>
        <w:rPr>
          <w:rFonts w:eastAsia="宋体"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4:12:00Z</dcterms:created>
  <dc:creator>Arp Schnittger</dc:creator>
  <dc:description/>
  <cp:keywords/>
  <dc:language>en-US</dc:language>
  <cp:lastModifiedBy>Arp Schnittger</cp:lastModifiedBy>
  <dcterms:modified xsi:type="dcterms:W3CDTF">2011-12-01T14:12:00Z</dcterms:modified>
  <cp:revision>2</cp:revision>
  <dc:subject/>
  <dc:title/>
</cp:coreProperties>
</file>